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65D" w:rsidRDefault="00ED065D" w:rsidP="00E37543">
      <w:pPr>
        <w:spacing w:line="259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E37543">
        <w:rPr>
          <w:b/>
          <w:bCs/>
          <w:lang w:val="en-GB"/>
        </w:rPr>
        <w:t>2 Tab</w:t>
      </w:r>
      <w:r>
        <w:rPr>
          <w:b/>
          <w:bCs/>
          <w:lang w:val="en-GB"/>
        </w:rPr>
        <w:t xml:space="preserve">le. </w:t>
      </w:r>
      <w:r w:rsidRPr="00ED065D">
        <w:rPr>
          <w:bCs/>
          <w:lang w:val="en-GB"/>
        </w:rPr>
        <w:t>Accession ID and virus names of the 479 sequences uploaded in the GISAID database.</w:t>
      </w:r>
    </w:p>
    <w:tbl>
      <w:tblPr>
        <w:tblW w:w="5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3480"/>
      </w:tblGrid>
      <w:tr w:rsidR="00ED065D" w:rsidRPr="00ED065D" w:rsidTr="00ED065D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37543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754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ccession ID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37543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754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Virus name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37543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r w:rsidRPr="00E37543">
              <w:rPr>
                <w:rFonts w:ascii="Calibri" w:eastAsia="Times New Roman" w:hAnsi="Calibri" w:cs="Times New Roman"/>
                <w:lang w:eastAsia="it-IT"/>
              </w:rPr>
              <w:t>EPI_ISL_453346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37543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r w:rsidRPr="00E37543">
              <w:rPr>
                <w:rFonts w:ascii="Calibri" w:eastAsia="Times New Roman" w:hAnsi="Calibri" w:cs="Times New Roman"/>
                <w:lang w:eastAsia="it-IT"/>
              </w:rPr>
              <w:t>hCoV-19/Italy/FVG-UD-12307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37543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r w:rsidRPr="00E37543">
              <w:rPr>
                <w:rFonts w:ascii="Calibri" w:eastAsia="Times New Roman" w:hAnsi="Calibri" w:cs="Times New Roman"/>
                <w:lang w:eastAsia="it-IT"/>
              </w:rPr>
              <w:t>EPI_ISL_453346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37543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r w:rsidRPr="00E37543">
              <w:rPr>
                <w:rFonts w:ascii="Calibri" w:eastAsia="Times New Roman" w:hAnsi="Calibri" w:cs="Times New Roman"/>
                <w:lang w:eastAsia="it-IT"/>
              </w:rPr>
              <w:t>hCoV-19/Italy/FVG-UD-12309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37543">
              <w:rPr>
                <w:rFonts w:ascii="Calibri" w:eastAsia="Times New Roman" w:hAnsi="Calibri" w:cs="Times New Roman"/>
                <w:lang w:eastAsia="it-IT"/>
              </w:rPr>
              <w:t>EPI</w:t>
            </w: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_ISL_453346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6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17/2021</w:t>
            </w:r>
          </w:p>
        </w:tc>
        <w:bookmarkStart w:id="0" w:name="_GoBack"/>
        <w:bookmarkEnd w:id="0"/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6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6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3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4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6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7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8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9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0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0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1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7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8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8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8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9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8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9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9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37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9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3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9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3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9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44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9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9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9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0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1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1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0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0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3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0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0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65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98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1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99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1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40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401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1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1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0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1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3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29383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8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2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37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4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28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1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30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1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93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93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5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54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53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52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47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2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2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8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7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53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47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5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1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4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1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19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4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2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0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0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1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5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1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1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1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92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6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57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7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19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3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70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73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72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19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71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73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1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57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4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5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5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93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19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19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296623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2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37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8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5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5819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8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4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6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6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423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181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2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47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293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422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4313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2424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9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2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0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54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2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38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3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52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2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995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4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4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90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6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6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9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39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984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9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3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90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993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508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57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2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2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26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25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07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4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09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91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27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56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69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44621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6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99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1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998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59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4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2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3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5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90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9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90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7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09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62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42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0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37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7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2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37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37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6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03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40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06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40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19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6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74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662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5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59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18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02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7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37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8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426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8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422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8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421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29383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42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8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419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393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46218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83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5335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4288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79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63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79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24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79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1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79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427579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3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79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2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79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2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28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011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774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2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777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851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28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46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934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0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12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14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013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14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15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13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27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009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3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30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1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29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30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43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6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63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62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856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5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59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59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2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544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382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576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50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57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57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382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856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1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348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81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00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81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153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18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42758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539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546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6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95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78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77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445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4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79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927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023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856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89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23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545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860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471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491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433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5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86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50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406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43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3774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8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491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36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42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445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6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4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7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255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7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179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031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4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99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59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15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15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05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4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58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7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075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0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35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8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3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22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5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23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6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77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4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4781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0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69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431376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72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6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171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4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34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6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27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5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29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14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7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15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5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218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75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5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76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6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7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76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7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476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6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022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6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572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6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573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761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7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162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8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888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1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01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69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7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158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8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761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7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16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8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861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0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57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1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095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902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9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943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9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939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79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976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7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887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27587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896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7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971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8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095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06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06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1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887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1388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13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0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471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0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471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249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66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099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244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243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430101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03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032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66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66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1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66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245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383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5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40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45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977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97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421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124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2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88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40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523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4820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380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515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2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360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942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81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7154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6974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265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958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743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9044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659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856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376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0332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4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773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49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46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4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2542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485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41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41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757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41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5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298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296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430106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295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294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6294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274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973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97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814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814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64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491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6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7774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955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84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953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2744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954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86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93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89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9544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49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974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7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951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264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89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41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88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92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88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9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973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8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814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80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81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82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76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7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7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70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90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345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09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1000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69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3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274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6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2745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62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82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62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lastRenderedPageBreak/>
              <w:t>EPI_ISL_430110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67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452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74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79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30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0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1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1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81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1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62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1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820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99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1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78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1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88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1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953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1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85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89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1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54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778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204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163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85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274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37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55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353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258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42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2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41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44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86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2745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899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8683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408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95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878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26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26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61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784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32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6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626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56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415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423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247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62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629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lastRenderedPageBreak/>
              <w:t>EPI_ISL_430114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446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5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1643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PI_ISL_430115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350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5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80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5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715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43011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70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929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555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190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167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01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4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19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4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85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9211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4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30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408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37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368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1923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19838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106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2262/2021</w:t>
            </w:r>
          </w:p>
        </w:tc>
      </w:tr>
      <w:tr w:rsidR="00ED065D" w:rsidRPr="00ED065D" w:rsidTr="00ED065D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EPI_ISL_304735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65D" w:rsidRPr="00ED065D" w:rsidRDefault="00ED065D" w:rsidP="00ED065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it-IT" w:eastAsia="it-IT"/>
              </w:rPr>
            </w:pPr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hCoV-19/</w:t>
            </w:r>
            <w:proofErr w:type="spellStart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Italy</w:t>
            </w:r>
            <w:proofErr w:type="spellEnd"/>
            <w:r w:rsidRPr="00ED065D">
              <w:rPr>
                <w:rFonts w:ascii="Calibri" w:eastAsia="Times New Roman" w:hAnsi="Calibri" w:cs="Times New Roman"/>
                <w:lang w:val="it-IT" w:eastAsia="it-IT"/>
              </w:rPr>
              <w:t>/FVG-UD-200769/2021</w:t>
            </w:r>
          </w:p>
        </w:tc>
      </w:tr>
    </w:tbl>
    <w:p w:rsidR="00ED065D" w:rsidRDefault="00ED065D"/>
    <w:sectPr w:rsidR="00ED065D" w:rsidSect="00375A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CDEE E+ Arial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64C"/>
    <w:rsid w:val="00375A02"/>
    <w:rsid w:val="003E219F"/>
    <w:rsid w:val="0059564C"/>
    <w:rsid w:val="006F6824"/>
    <w:rsid w:val="00BF2AB0"/>
    <w:rsid w:val="00E37543"/>
    <w:rsid w:val="00ED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B80A1-425A-443F-AE15-6FA02C65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564C"/>
    <w:pPr>
      <w:spacing w:line="480" w:lineRule="auto"/>
      <w:jc w:val="both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qFormat/>
    <w:rsid w:val="0059564C"/>
    <w:pPr>
      <w:spacing w:after="0" w:line="240" w:lineRule="auto"/>
    </w:pPr>
    <w:rPr>
      <w:rFonts w:ascii="BCDEE E+ Arial MT" w:eastAsia="Calibri" w:hAnsi="BCDEE E+ Arial MT" w:cs="BCDEE E+ Arial MT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595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ED065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D065D"/>
    <w:rPr>
      <w:color w:val="954F72"/>
      <w:u w:val="single"/>
    </w:rPr>
  </w:style>
  <w:style w:type="paragraph" w:customStyle="1" w:styleId="xl64">
    <w:name w:val="xl64"/>
    <w:basedOn w:val="Normale"/>
    <w:rsid w:val="00ED065D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24"/>
      <w:szCs w:val="24"/>
      <w:lang w:val="it-IT" w:eastAsia="it-IT"/>
    </w:rPr>
  </w:style>
  <w:style w:type="paragraph" w:customStyle="1" w:styleId="xl65">
    <w:name w:val="xl65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24"/>
      <w:szCs w:val="24"/>
      <w:lang w:val="it-IT" w:eastAsia="it-IT"/>
    </w:rPr>
  </w:style>
  <w:style w:type="paragraph" w:customStyle="1" w:styleId="xl68">
    <w:name w:val="xl68"/>
    <w:basedOn w:val="Normale"/>
    <w:rsid w:val="00ED06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7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3554</Words>
  <Characters>2026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a</dc:creator>
  <cp:keywords/>
  <dc:description/>
  <cp:lastModifiedBy>Catia</cp:lastModifiedBy>
  <cp:revision>4</cp:revision>
  <dcterms:created xsi:type="dcterms:W3CDTF">2021-09-28T23:03:00Z</dcterms:created>
  <dcterms:modified xsi:type="dcterms:W3CDTF">2021-12-03T14:16:00Z</dcterms:modified>
</cp:coreProperties>
</file>